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16945" w14:textId="4BBC92D5" w:rsidR="00EE536D" w:rsidRDefault="00BD6F7C" w:rsidP="00381E6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61786651"/>
      <w:r>
        <w:rPr>
          <w:rFonts w:ascii="Times New Roman" w:hAnsi="Times New Roman" w:cs="Times New Roman"/>
          <w:sz w:val="20"/>
          <w:szCs w:val="20"/>
          <w:lang w:val="en-US"/>
        </w:rPr>
        <w:t xml:space="preserve">S13 </w:t>
      </w:r>
      <w:r w:rsidR="00EE536D">
        <w:rPr>
          <w:rFonts w:ascii="Times New Roman" w:hAnsi="Times New Roman" w:cs="Times New Roman"/>
          <w:sz w:val="20"/>
          <w:szCs w:val="20"/>
          <w:lang w:val="en-US"/>
        </w:rPr>
        <w:t xml:space="preserve">Table. </w:t>
      </w:r>
      <w:bookmarkStart w:id="1" w:name="_Hlk188637390"/>
      <w:r w:rsidR="00EE536D">
        <w:rPr>
          <w:rFonts w:ascii="Times New Roman" w:hAnsi="Times New Roman" w:cs="Times New Roman"/>
          <w:sz w:val="20"/>
          <w:szCs w:val="20"/>
          <w:lang w:val="en-US"/>
        </w:rPr>
        <w:t xml:space="preserve">Identity percent of the alignment between </w:t>
      </w:r>
      <w:r w:rsidR="00EE536D" w:rsidRPr="00852D00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EE536D">
        <w:rPr>
          <w:rFonts w:ascii="Times New Roman" w:hAnsi="Times New Roman" w:cs="Times New Roman"/>
          <w:sz w:val="20"/>
          <w:szCs w:val="20"/>
          <w:lang w:val="en-US"/>
        </w:rPr>
        <w:t xml:space="preserve"> gene nucleotide sequence </w:t>
      </w:r>
      <w:r w:rsidR="00EE536D" w:rsidRPr="0081230C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EE536D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EE536D" w:rsidRPr="0081230C">
        <w:rPr>
          <w:rFonts w:ascii="Times New Roman" w:hAnsi="Times New Roman" w:cs="Times New Roman"/>
          <w:i/>
          <w:iCs/>
          <w:sz w:val="20"/>
          <w:szCs w:val="20"/>
          <w:lang w:val="en-US"/>
        </w:rPr>
        <w:t>M. tuberculosis</w:t>
      </w:r>
      <w:r w:rsidR="00EE536D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1"/>
    </w:p>
    <w:p w14:paraId="00B40F08" w14:textId="77777777" w:rsidR="00EE536D" w:rsidRDefault="00EE536D" w:rsidP="00381E6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71"/>
        <w:gridCol w:w="1471"/>
        <w:gridCol w:w="1731"/>
        <w:gridCol w:w="1418"/>
        <w:gridCol w:w="1842"/>
      </w:tblGrid>
      <w:tr w:rsidR="0081230C" w14:paraId="45983402" w14:textId="77777777" w:rsidTr="001C2C49"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68F0AABA" w14:textId="30ECBC76" w:rsidR="0081230C" w:rsidRPr="0081230C" w:rsidRDefault="00852D00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52D0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ccD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471" w:type="dxa"/>
            <w:tcBorders>
              <w:left w:val="nil"/>
              <w:bottom w:val="single" w:sz="4" w:space="0" w:color="auto"/>
              <w:right w:val="nil"/>
            </w:tcBorders>
          </w:tcPr>
          <w:p w14:paraId="73D29B07" w14:textId="77777777" w:rsidR="0081230C" w:rsidRP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CBI ID</w:t>
            </w:r>
          </w:p>
        </w:tc>
        <w:tc>
          <w:tcPr>
            <w:tcW w:w="1731" w:type="dxa"/>
            <w:tcBorders>
              <w:left w:val="nil"/>
              <w:bottom w:val="single" w:sz="4" w:space="0" w:color="auto"/>
              <w:right w:val="nil"/>
            </w:tcBorders>
          </w:tcPr>
          <w:p w14:paraId="7192463D" w14:textId="77777777" w:rsidR="0081230C" w:rsidRP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139D852E" w14:textId="77777777" w:rsidR="0081230C" w:rsidRP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D0AE24C" w14:textId="3F4CB33B" w:rsidR="0081230C" w:rsidRP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enti</w:t>
            </w:r>
            <w:r w:rsidR="00936CA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8123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 percent</w:t>
            </w:r>
          </w:p>
        </w:tc>
      </w:tr>
      <w:tr w:rsidR="0081230C" w14:paraId="6828F97E" w14:textId="77777777" w:rsidTr="001C2C49"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7B10059E" w14:textId="77777777" w:rsidR="0081230C" w:rsidRP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. smegmatis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</w:tcPr>
          <w:p w14:paraId="30B476E2" w14:textId="77777777" w:rsid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00480.1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</w:tcPr>
          <w:p w14:paraId="164198F1" w14:textId="01066CB1" w:rsidR="0081230C" w:rsidRDefault="00852D00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,737 – 704,16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D950B0C" w14:textId="6FC43F93" w:rsid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2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4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p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vAlign w:val="center"/>
          </w:tcPr>
          <w:p w14:paraId="09D5BFBA" w14:textId="6BED9004" w:rsid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852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81230C" w14:paraId="7E402A4D" w14:textId="77777777" w:rsidTr="001C2C49"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06F83616" w14:textId="77777777" w:rsidR="0081230C" w:rsidRP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123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. tuberculosis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</w:tcPr>
          <w:p w14:paraId="7B3F9F43" w14:textId="77777777" w:rsid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_000962.3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</w:tcPr>
          <w:p w14:paraId="52CDD329" w14:textId="77777777" w:rsid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,083 – 354,5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D2AB59E" w14:textId="683339B9" w:rsid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52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52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p</w:t>
            </w:r>
          </w:p>
        </w:tc>
        <w:tc>
          <w:tcPr>
            <w:tcW w:w="1842" w:type="dxa"/>
            <w:vMerge/>
            <w:tcBorders>
              <w:left w:val="nil"/>
              <w:right w:val="nil"/>
            </w:tcBorders>
          </w:tcPr>
          <w:p w14:paraId="2A86538E" w14:textId="77777777" w:rsidR="0081230C" w:rsidRDefault="0081230C" w:rsidP="00381E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040F23F" w14:textId="77777777" w:rsidR="00EE536D" w:rsidRDefault="00EE536D" w:rsidP="00555A0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14:paraId="7050CDED" w14:textId="77777777" w:rsidR="00555A08" w:rsidRDefault="00555A08" w:rsidP="006117D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2845FC2" w14:textId="3F31BCD0" w:rsidR="00555A08" w:rsidRDefault="00555A08" w:rsidP="00555A0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161786678"/>
    </w:p>
    <w:bookmarkEnd w:id="2"/>
    <w:p w14:paraId="07948076" w14:textId="77777777" w:rsidR="00555A08" w:rsidRPr="00555A08" w:rsidRDefault="00555A08" w:rsidP="00555A0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210C20" w14:textId="77777777" w:rsidR="00555A08" w:rsidRDefault="00555A08" w:rsidP="00AD2EB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4A3FFA7" w14:textId="77777777" w:rsidR="00555A08" w:rsidRDefault="00555A08" w:rsidP="00AD2EB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513F323" w14:textId="521C0654" w:rsidR="00EE40D4" w:rsidRPr="00A0480A" w:rsidRDefault="00EE40D4" w:rsidP="00696111">
      <w:pPr>
        <w:jc w:val="both"/>
        <w:rPr>
          <w:lang w:val="en-US"/>
        </w:rPr>
      </w:pPr>
    </w:p>
    <w:sectPr w:rsidR="00EE40D4" w:rsidRPr="00A04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89156" w14:textId="77777777" w:rsidR="003472D2" w:rsidRDefault="003472D2" w:rsidP="00EE40D4">
      <w:pPr>
        <w:spacing w:after="0" w:line="240" w:lineRule="auto"/>
      </w:pPr>
      <w:r>
        <w:separator/>
      </w:r>
    </w:p>
  </w:endnote>
  <w:endnote w:type="continuationSeparator" w:id="0">
    <w:p w14:paraId="64A8A4C1" w14:textId="77777777" w:rsidR="003472D2" w:rsidRDefault="003472D2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62D9C1" w14:textId="77777777" w:rsidR="003472D2" w:rsidRDefault="003472D2" w:rsidP="00EE40D4">
      <w:pPr>
        <w:spacing w:after="0" w:line="240" w:lineRule="auto"/>
      </w:pPr>
      <w:r>
        <w:separator/>
      </w:r>
    </w:p>
  </w:footnote>
  <w:footnote w:type="continuationSeparator" w:id="0">
    <w:p w14:paraId="097BDF2E" w14:textId="77777777" w:rsidR="003472D2" w:rsidRDefault="003472D2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2D2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1607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85A85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D6F7C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54:00Z</dcterms:created>
  <dcterms:modified xsi:type="dcterms:W3CDTF">2025-03-19T01:54:00Z</dcterms:modified>
</cp:coreProperties>
</file>